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CB590" w14:textId="18867006" w:rsidR="00DC27FD" w:rsidRPr="00033DDE" w:rsidRDefault="00DC27FD">
      <w:pPr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  <w:proofErr w:type="spellStart"/>
      <w:r w:rsidRPr="00C62758">
        <w:rPr>
          <w:rFonts w:ascii="Times New Roman" w:hAnsi="Times New Roman" w:cs="Times New Roman"/>
          <w:b/>
          <w:bCs/>
          <w:sz w:val="20"/>
          <w:szCs w:val="20"/>
          <w:lang w:val="tr-TR"/>
        </w:rPr>
        <w:t>Supplementary</w:t>
      </w:r>
      <w:proofErr w:type="spellEnd"/>
      <w:r w:rsidRPr="00C62758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proofErr w:type="spellStart"/>
      <w:r w:rsidRPr="00C62758">
        <w:rPr>
          <w:rFonts w:ascii="Times New Roman" w:hAnsi="Times New Roman" w:cs="Times New Roman"/>
          <w:b/>
          <w:bCs/>
          <w:sz w:val="20"/>
          <w:szCs w:val="20"/>
          <w:lang w:val="tr-TR"/>
        </w:rPr>
        <w:t>Table</w:t>
      </w:r>
      <w:proofErr w:type="spellEnd"/>
      <w:r w:rsidRPr="00C62758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r w:rsidR="00C62758" w:rsidRPr="00C62758">
        <w:rPr>
          <w:rFonts w:ascii="Times New Roman" w:hAnsi="Times New Roman" w:cs="Times New Roman"/>
          <w:b/>
          <w:bCs/>
          <w:sz w:val="20"/>
          <w:szCs w:val="20"/>
        </w:rPr>
        <w:t>1 |</w:t>
      </w:r>
      <w:r w:rsidR="00C62758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r w:rsidRPr="00DC27FD">
        <w:rPr>
          <w:rFonts w:ascii="Times New Roman" w:hAnsi="Times New Roman" w:cs="Times New Roman"/>
          <w:sz w:val="20"/>
          <w:szCs w:val="20"/>
        </w:rPr>
        <w:t>Logistic regression models for the presence of</w:t>
      </w:r>
      <w:r w:rsidRPr="00DC27FD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DC27FD">
        <w:rPr>
          <w:rFonts w:ascii="Times New Roman" w:hAnsi="Times New Roman" w:cs="Times New Roman"/>
          <w:i/>
          <w:iCs/>
          <w:sz w:val="20"/>
          <w:szCs w:val="20"/>
        </w:rPr>
        <w:t>T.tenax</w:t>
      </w:r>
      <w:proofErr w:type="spellEnd"/>
      <w:r w:rsidRPr="00DC27FD">
        <w:rPr>
          <w:rFonts w:ascii="Times New Roman" w:hAnsi="Times New Roman" w:cs="Times New Roman"/>
          <w:i/>
          <w:iCs/>
          <w:sz w:val="20"/>
          <w:szCs w:val="20"/>
        </w:rPr>
        <w:t xml:space="preserve"> and </w:t>
      </w:r>
      <w:proofErr w:type="spellStart"/>
      <w:r w:rsidRPr="00DC27FD">
        <w:rPr>
          <w:rFonts w:ascii="Times New Roman" w:hAnsi="Times New Roman" w:cs="Times New Roman"/>
          <w:i/>
          <w:iCs/>
          <w:sz w:val="20"/>
          <w:szCs w:val="20"/>
        </w:rPr>
        <w:t>E.gingivalis</w:t>
      </w:r>
      <w:proofErr w:type="spellEnd"/>
      <w:r w:rsidRPr="00DC27FD"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r w:rsidRPr="00DC27FD"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sz w:val="20"/>
          <w:szCs w:val="20"/>
        </w:rPr>
        <w:t>implant</w:t>
      </w:r>
      <w:r w:rsidRPr="00DC27FD">
        <w:rPr>
          <w:rFonts w:ascii="Times New Roman" w:hAnsi="Times New Roman" w:cs="Times New Roman"/>
          <w:sz w:val="20"/>
          <w:szCs w:val="20"/>
        </w:rPr>
        <w:t xml:space="preserve"> samples </w:t>
      </w:r>
      <w:r w:rsidRPr="00934A64">
        <w:rPr>
          <w:rFonts w:ascii="Times New Roman" w:hAnsi="Times New Roman" w:cs="Times New Roman"/>
          <w:sz w:val="20"/>
          <w:szCs w:val="20"/>
        </w:rPr>
        <w:t>(</w:t>
      </w:r>
      <w:r w:rsidRPr="00033DDE">
        <w:rPr>
          <w:rFonts w:ascii="Times New Roman" w:hAnsi="Times New Roman" w:cs="Times New Roman"/>
          <w:i/>
          <w:iCs/>
          <w:sz w:val="20"/>
          <w:szCs w:val="20"/>
        </w:rPr>
        <w:t>70 patients</w:t>
      </w:r>
      <w:r w:rsidRPr="00934A64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268"/>
        <w:gridCol w:w="2261"/>
        <w:gridCol w:w="2913"/>
        <w:gridCol w:w="1205"/>
      </w:tblGrid>
      <w:tr w:rsidR="007E28FA" w:rsidRPr="00B91F87" w14:paraId="365420AC" w14:textId="77777777" w:rsidTr="00033DDE">
        <w:trPr>
          <w:trHeight w:val="26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18" w:space="0" w:color="0E2841" w:themeColor="text2"/>
              <w:right w:val="nil"/>
            </w:tcBorders>
          </w:tcPr>
          <w:p w14:paraId="05023CA3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18" w:space="0" w:color="0E2841" w:themeColor="text2"/>
              <w:right w:val="nil"/>
            </w:tcBorders>
          </w:tcPr>
          <w:p w14:paraId="41DCDA69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18" w:space="0" w:color="0E2841" w:themeColor="text2"/>
              <w:right w:val="nil"/>
            </w:tcBorders>
          </w:tcPr>
          <w:p w14:paraId="50B3B387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  <w:t>Univariate Mode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18" w:space="0" w:color="0E2841" w:themeColor="text2"/>
              <w:right w:val="nil"/>
            </w:tcBorders>
          </w:tcPr>
          <w:p w14:paraId="18FB2387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E28FA" w:rsidRPr="00B91F87" w14:paraId="464B33EA" w14:textId="77777777" w:rsidTr="00033DDE">
        <w:trPr>
          <w:trHeight w:val="267"/>
        </w:trPr>
        <w:tc>
          <w:tcPr>
            <w:tcW w:w="2268" w:type="dxa"/>
            <w:tcBorders>
              <w:top w:val="single" w:sz="18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54762858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tcBorders>
              <w:top w:val="single" w:sz="18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53F6AB35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13" w:type="dxa"/>
            <w:tcBorders>
              <w:top w:val="single" w:sz="18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3912F808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  <w:t>OR (</w:t>
            </w:r>
            <w:r w:rsidRPr="00B91F87">
              <w:rPr>
                <w:rFonts w:ascii="Times" w:hAnsi="Times" w:cs="V—F"/>
                <w:b/>
                <w:bCs/>
                <w:i/>
                <w:i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205" w:type="dxa"/>
            <w:tcBorders>
              <w:top w:val="single" w:sz="18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27C21456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7E28FA" w:rsidRPr="00B91F87" w14:paraId="0D217CEC" w14:textId="77777777" w:rsidTr="00033DDE">
        <w:trPr>
          <w:trHeight w:val="267"/>
        </w:trPr>
        <w:tc>
          <w:tcPr>
            <w:tcW w:w="2268" w:type="dxa"/>
            <w:tcBorders>
              <w:top w:val="single" w:sz="18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4E1372D2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T. tenax</w:t>
            </w:r>
          </w:p>
        </w:tc>
        <w:tc>
          <w:tcPr>
            <w:tcW w:w="2261" w:type="dxa"/>
            <w:tcBorders>
              <w:top w:val="single" w:sz="18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5B28C1D2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13" w:type="dxa"/>
            <w:tcBorders>
              <w:top w:val="single" w:sz="18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45A085D5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18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3A3B0F7A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E28FA" w:rsidRPr="00B91F87" w14:paraId="60D201F0" w14:textId="77777777" w:rsidTr="00033DDE">
        <w:trPr>
          <w:trHeight w:val="267"/>
        </w:trPr>
        <w:tc>
          <w:tcPr>
            <w:tcW w:w="2268" w:type="dxa"/>
            <w:tcBorders>
              <w:top w:val="single" w:sz="18" w:space="0" w:color="0E2841" w:themeColor="text2"/>
              <w:left w:val="nil"/>
              <w:bottom w:val="nil"/>
              <w:right w:val="nil"/>
            </w:tcBorders>
          </w:tcPr>
          <w:p w14:paraId="6DE03510" w14:textId="04C2275D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  <w:t>Implant Age</w:t>
            </w:r>
          </w:p>
        </w:tc>
        <w:tc>
          <w:tcPr>
            <w:tcW w:w="2261" w:type="dxa"/>
            <w:tcBorders>
              <w:top w:val="single" w:sz="18" w:space="0" w:color="0E2841" w:themeColor="text2"/>
              <w:left w:val="nil"/>
              <w:bottom w:val="nil"/>
              <w:right w:val="nil"/>
            </w:tcBorders>
          </w:tcPr>
          <w:p w14:paraId="4D609242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13" w:type="dxa"/>
            <w:tcBorders>
              <w:top w:val="single" w:sz="18" w:space="0" w:color="0E2841" w:themeColor="text2"/>
              <w:left w:val="nil"/>
              <w:bottom w:val="nil"/>
              <w:right w:val="nil"/>
            </w:tcBorders>
          </w:tcPr>
          <w:p w14:paraId="0CD7D9F4" w14:textId="1D664A89" w:rsidR="007E28FA" w:rsidRPr="00B91F87" w:rsidRDefault="00B91F87" w:rsidP="000268E1">
            <w:pPr>
              <w:spacing w:line="276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sz w:val="20"/>
                <w:szCs w:val="20"/>
              </w:rPr>
              <w:t>1.032</w:t>
            </w:r>
            <w:r w:rsidR="007E28FA" w:rsidRPr="00B91F87"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B91F87">
              <w:rPr>
                <w:rFonts w:ascii="Times" w:hAnsi="Times"/>
                <w:sz w:val="20"/>
                <w:szCs w:val="20"/>
              </w:rPr>
              <w:t>0.83</w:t>
            </w:r>
            <w:r w:rsidRPr="00B91F87"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  <w:t>-1.29</w:t>
            </w:r>
            <w:r w:rsidR="007E28FA" w:rsidRPr="00B91F87"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18" w:space="0" w:color="0E2841" w:themeColor="text2"/>
              <w:left w:val="nil"/>
              <w:bottom w:val="nil"/>
              <w:right w:val="nil"/>
            </w:tcBorders>
          </w:tcPr>
          <w:p w14:paraId="4FD10F4D" w14:textId="08542E7F" w:rsidR="007E28FA" w:rsidRPr="00B91F87" w:rsidRDefault="00B91F87" w:rsidP="000268E1">
            <w:pPr>
              <w:spacing w:line="276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Cs/>
                <w:sz w:val="20"/>
                <w:szCs w:val="20"/>
                <w:lang w:val="en-US"/>
              </w:rPr>
              <w:t>0.779</w:t>
            </w:r>
          </w:p>
        </w:tc>
      </w:tr>
      <w:tr w:rsidR="007E28FA" w:rsidRPr="00B91F87" w14:paraId="608FD5B2" w14:textId="77777777" w:rsidTr="00033DDE">
        <w:trPr>
          <w:trHeight w:val="267"/>
        </w:trPr>
        <w:tc>
          <w:tcPr>
            <w:tcW w:w="2268" w:type="dxa"/>
            <w:tcBorders>
              <w:top w:val="nil"/>
              <w:left w:val="nil"/>
              <w:bottom w:val="single" w:sz="4" w:space="0" w:color="0E2841" w:themeColor="text2"/>
              <w:right w:val="nil"/>
            </w:tcBorders>
          </w:tcPr>
          <w:p w14:paraId="73A148C6" w14:textId="18FEB0E8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  <w:t>Implant Number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0E2841" w:themeColor="text2"/>
              <w:right w:val="nil"/>
            </w:tcBorders>
          </w:tcPr>
          <w:p w14:paraId="0D71C60D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0E2841" w:themeColor="text2"/>
              <w:right w:val="nil"/>
            </w:tcBorders>
          </w:tcPr>
          <w:p w14:paraId="60C78669" w14:textId="623774CE" w:rsidR="007E28FA" w:rsidRPr="00B91F87" w:rsidRDefault="00B91F87" w:rsidP="000268E1">
            <w:pPr>
              <w:spacing w:line="276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sz w:val="20"/>
                <w:szCs w:val="20"/>
              </w:rPr>
              <w:t>1.19</w:t>
            </w:r>
            <w:r w:rsidR="007E28FA" w:rsidRPr="00B91F87"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B91F87">
              <w:rPr>
                <w:rFonts w:ascii="Times" w:hAnsi="Times"/>
                <w:sz w:val="20"/>
                <w:szCs w:val="20"/>
              </w:rPr>
              <w:t>0.99</w:t>
            </w:r>
            <w:r w:rsidRPr="00B91F87"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  <w:t>-1.42</w:t>
            </w:r>
            <w:r w:rsidR="007E28FA" w:rsidRPr="00B91F87"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E2841" w:themeColor="text2"/>
              <w:right w:val="nil"/>
            </w:tcBorders>
          </w:tcPr>
          <w:p w14:paraId="617C51FE" w14:textId="6A7DB398" w:rsidR="007E28FA" w:rsidRPr="00B91F87" w:rsidRDefault="00B91F87" w:rsidP="000268E1">
            <w:pPr>
              <w:spacing w:line="276" w:lineRule="auto"/>
              <w:jc w:val="both"/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Cs/>
                <w:sz w:val="20"/>
                <w:szCs w:val="20"/>
                <w:lang w:val="en-US"/>
              </w:rPr>
              <w:t>0.067</w:t>
            </w:r>
          </w:p>
        </w:tc>
      </w:tr>
      <w:tr w:rsidR="007E28FA" w:rsidRPr="00B91F87" w14:paraId="202A69AD" w14:textId="77777777" w:rsidTr="00033DDE">
        <w:trPr>
          <w:trHeight w:val="267"/>
        </w:trPr>
        <w:tc>
          <w:tcPr>
            <w:tcW w:w="2268" w:type="dxa"/>
            <w:tcBorders>
              <w:top w:val="single" w:sz="4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4A8864F5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E. gingivalis</w:t>
            </w:r>
          </w:p>
        </w:tc>
        <w:tc>
          <w:tcPr>
            <w:tcW w:w="2261" w:type="dxa"/>
            <w:tcBorders>
              <w:top w:val="single" w:sz="4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6D95EC09" w14:textId="77777777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13" w:type="dxa"/>
            <w:tcBorders>
              <w:top w:val="single" w:sz="4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2B8CF7BA" w14:textId="26B995AB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0E2841" w:themeColor="text2"/>
              <w:left w:val="nil"/>
              <w:bottom w:val="single" w:sz="18" w:space="0" w:color="0E2841" w:themeColor="text2"/>
              <w:right w:val="nil"/>
            </w:tcBorders>
          </w:tcPr>
          <w:p w14:paraId="5A0867F8" w14:textId="1392504A" w:rsidR="007E28FA" w:rsidRPr="00B91F87" w:rsidRDefault="007E28FA" w:rsidP="000268E1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E28FA" w:rsidRPr="00B91F87" w14:paraId="5B276966" w14:textId="77777777" w:rsidTr="00033DDE">
        <w:trPr>
          <w:trHeight w:val="267"/>
        </w:trPr>
        <w:tc>
          <w:tcPr>
            <w:tcW w:w="2268" w:type="dxa"/>
            <w:tcBorders>
              <w:top w:val="single" w:sz="18" w:space="0" w:color="0E2841" w:themeColor="text2"/>
              <w:left w:val="nil"/>
              <w:bottom w:val="nil"/>
              <w:right w:val="nil"/>
            </w:tcBorders>
          </w:tcPr>
          <w:p w14:paraId="3FA11A1D" w14:textId="44D549AC" w:rsidR="007E28FA" w:rsidRPr="00B91F87" w:rsidRDefault="007E28FA" w:rsidP="007E28FA">
            <w:pPr>
              <w:spacing w:line="276" w:lineRule="auto"/>
              <w:jc w:val="both"/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  <w:t>Implant Age</w:t>
            </w:r>
          </w:p>
        </w:tc>
        <w:tc>
          <w:tcPr>
            <w:tcW w:w="2261" w:type="dxa"/>
            <w:tcBorders>
              <w:top w:val="single" w:sz="18" w:space="0" w:color="0E2841" w:themeColor="text2"/>
              <w:left w:val="nil"/>
              <w:bottom w:val="nil"/>
              <w:right w:val="nil"/>
            </w:tcBorders>
          </w:tcPr>
          <w:p w14:paraId="2273AD38" w14:textId="77777777" w:rsidR="007E28FA" w:rsidRPr="00B91F87" w:rsidRDefault="007E28FA" w:rsidP="007E28FA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13" w:type="dxa"/>
            <w:tcBorders>
              <w:top w:val="single" w:sz="18" w:space="0" w:color="0E2841" w:themeColor="text2"/>
              <w:left w:val="nil"/>
              <w:bottom w:val="nil"/>
              <w:right w:val="nil"/>
            </w:tcBorders>
          </w:tcPr>
          <w:p w14:paraId="4AC8F949" w14:textId="38AF7FFD" w:rsidR="007E28FA" w:rsidRPr="00B91F87" w:rsidRDefault="00B91F87" w:rsidP="007E28FA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sz w:val="20"/>
                <w:szCs w:val="20"/>
              </w:rPr>
              <w:t>1.19 (0.98</w:t>
            </w:r>
            <w:r w:rsidRPr="00B91F87"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  <w:t>-1.44)</w:t>
            </w:r>
          </w:p>
        </w:tc>
        <w:tc>
          <w:tcPr>
            <w:tcW w:w="1205" w:type="dxa"/>
            <w:tcBorders>
              <w:top w:val="single" w:sz="18" w:space="0" w:color="0E2841" w:themeColor="text2"/>
              <w:left w:val="nil"/>
              <w:bottom w:val="nil"/>
              <w:right w:val="nil"/>
            </w:tcBorders>
          </w:tcPr>
          <w:p w14:paraId="1B104B5A" w14:textId="6F1EDE2D" w:rsidR="007E28FA" w:rsidRPr="00B91F87" w:rsidRDefault="00B91F87" w:rsidP="007E28FA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Cs/>
                <w:sz w:val="20"/>
                <w:szCs w:val="20"/>
                <w:lang w:val="en-US"/>
              </w:rPr>
              <w:t>0.088</w:t>
            </w:r>
          </w:p>
        </w:tc>
      </w:tr>
      <w:tr w:rsidR="007E28FA" w:rsidRPr="00B91F87" w14:paraId="45293C8E" w14:textId="77777777" w:rsidTr="00F969CC">
        <w:trPr>
          <w:trHeight w:val="26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810F2" w14:textId="45781F1B" w:rsidR="007E28FA" w:rsidRPr="00B91F87" w:rsidRDefault="007E28FA" w:rsidP="007E28FA">
            <w:pPr>
              <w:spacing w:line="276" w:lineRule="auto"/>
              <w:jc w:val="both"/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  <w:t>Implant Number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ED7A6" w14:textId="77777777" w:rsidR="007E28FA" w:rsidRPr="00B91F87" w:rsidRDefault="007E28FA" w:rsidP="007E28FA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3DCF1" w14:textId="5D36F102" w:rsidR="007E28FA" w:rsidRPr="00B91F87" w:rsidRDefault="00B91F87" w:rsidP="007E28FA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sz w:val="20"/>
                <w:szCs w:val="20"/>
              </w:rPr>
              <w:t>1.09 (0.92</w:t>
            </w:r>
            <w:r w:rsidRPr="00B91F87">
              <w:rPr>
                <w:rFonts w:ascii="Times" w:hAnsi="Times"/>
                <w:bCs/>
                <w:color w:val="000000" w:themeColor="text1"/>
                <w:sz w:val="20"/>
                <w:szCs w:val="20"/>
                <w:lang w:val="en-US"/>
              </w:rPr>
              <w:t>-1.2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FB0AA" w14:textId="6B562BD8" w:rsidR="007E28FA" w:rsidRPr="00B91F87" w:rsidRDefault="00B91F87" w:rsidP="007E28FA">
            <w:pPr>
              <w:spacing w:line="276" w:lineRule="auto"/>
              <w:jc w:val="both"/>
              <w:rPr>
                <w:rFonts w:ascii="Times" w:hAnsi="Times"/>
                <w:b/>
                <w:color w:val="000000" w:themeColor="text1"/>
                <w:sz w:val="20"/>
                <w:szCs w:val="20"/>
                <w:lang w:val="en-US"/>
              </w:rPr>
            </w:pPr>
            <w:r w:rsidRPr="00B91F87">
              <w:rPr>
                <w:rFonts w:ascii="Times" w:hAnsi="Times"/>
                <w:bCs/>
                <w:sz w:val="20"/>
                <w:szCs w:val="20"/>
                <w:lang w:val="en-US"/>
              </w:rPr>
              <w:t>0.327</w:t>
            </w:r>
          </w:p>
        </w:tc>
      </w:tr>
    </w:tbl>
    <w:p w14:paraId="019D5B31" w14:textId="5855D12C" w:rsidR="00934A64" w:rsidRPr="00934A64" w:rsidRDefault="00934A64" w:rsidP="00934A64">
      <w:pPr>
        <w:rPr>
          <w:rFonts w:ascii="Times New Roman" w:hAnsi="Times New Roman" w:cs="Times New Roman"/>
          <w:b/>
          <w:bCs/>
          <w:lang w:val="tr-TR"/>
        </w:rPr>
      </w:pPr>
      <w:r w:rsidRPr="00934A64">
        <w:rPr>
          <w:rFonts w:ascii="Times New Roman" w:hAnsi="Times New Roman" w:cs="Times New Roman"/>
          <w:sz w:val="20"/>
          <w:szCs w:val="20"/>
        </w:rPr>
        <w:t>*The model</w:t>
      </w:r>
      <w:r w:rsidR="00290B04">
        <w:rPr>
          <w:rFonts w:ascii="Times New Roman" w:hAnsi="Times New Roman" w:cs="Times New Roman"/>
          <w:sz w:val="20"/>
          <w:szCs w:val="20"/>
        </w:rPr>
        <w:t>s</w:t>
      </w:r>
      <w:r w:rsidRPr="00934A64">
        <w:rPr>
          <w:rFonts w:ascii="Times New Roman" w:hAnsi="Times New Roman" w:cs="Times New Roman"/>
          <w:sz w:val="20"/>
          <w:szCs w:val="20"/>
        </w:rPr>
        <w:t xml:space="preserve"> adjusted for</w:t>
      </w:r>
      <w:r w:rsidRPr="00934A64">
        <w:rPr>
          <w:rFonts w:ascii="Times New Roman" w:hAnsi="Times New Roman" w:cs="Times New Roman"/>
          <w:b/>
          <w:bCs/>
        </w:rPr>
        <w:t xml:space="preserve"> </w:t>
      </w:r>
      <w:r w:rsidRPr="009078E0">
        <w:rPr>
          <w:rFonts w:ascii="Times" w:hAnsi="Times"/>
          <w:color w:val="000000" w:themeColor="text1"/>
          <w:sz w:val="20"/>
          <w:szCs w:val="20"/>
          <w:lang w:val="en-US"/>
        </w:rPr>
        <w:t>age, sex, BMI, smoking status, systemic health status, frequency of tooth brushing, frequency of dental check-ups</w:t>
      </w:r>
    </w:p>
    <w:p w14:paraId="5D07A0BA" w14:textId="10E24180" w:rsidR="00DC27FD" w:rsidRPr="00934A64" w:rsidRDefault="00DC27FD" w:rsidP="00934A64">
      <w:pPr>
        <w:rPr>
          <w:rFonts w:ascii="Times New Roman" w:hAnsi="Times New Roman" w:cs="Times New Roman"/>
          <w:b/>
          <w:bCs/>
          <w:lang w:val="tr-TR"/>
        </w:rPr>
      </w:pPr>
    </w:p>
    <w:sectPr w:rsidR="00DC27FD" w:rsidRPr="00934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—F"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7359DC"/>
    <w:multiLevelType w:val="hybridMultilevel"/>
    <w:tmpl w:val="D7046BF8"/>
    <w:lvl w:ilvl="0" w:tplc="6DD04F4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9148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FD"/>
    <w:rsid w:val="000007C8"/>
    <w:rsid w:val="00025CDF"/>
    <w:rsid w:val="00033DDE"/>
    <w:rsid w:val="000A7B02"/>
    <w:rsid w:val="000F31A6"/>
    <w:rsid w:val="001030DE"/>
    <w:rsid w:val="001240F7"/>
    <w:rsid w:val="001424BA"/>
    <w:rsid w:val="0014384B"/>
    <w:rsid w:val="00150D4D"/>
    <w:rsid w:val="001A4F4B"/>
    <w:rsid w:val="002468F2"/>
    <w:rsid w:val="00290B04"/>
    <w:rsid w:val="002C340D"/>
    <w:rsid w:val="002F5A39"/>
    <w:rsid w:val="00331143"/>
    <w:rsid w:val="00382EA1"/>
    <w:rsid w:val="003B1DF1"/>
    <w:rsid w:val="003C3B16"/>
    <w:rsid w:val="00401830"/>
    <w:rsid w:val="00475CAB"/>
    <w:rsid w:val="004C79CE"/>
    <w:rsid w:val="004F7449"/>
    <w:rsid w:val="00542C0E"/>
    <w:rsid w:val="00571981"/>
    <w:rsid w:val="00595BD4"/>
    <w:rsid w:val="005B09CF"/>
    <w:rsid w:val="005D5D72"/>
    <w:rsid w:val="005E1756"/>
    <w:rsid w:val="005E28AF"/>
    <w:rsid w:val="006958EF"/>
    <w:rsid w:val="006A4632"/>
    <w:rsid w:val="006E6AA3"/>
    <w:rsid w:val="006F626D"/>
    <w:rsid w:val="007473A7"/>
    <w:rsid w:val="00783C82"/>
    <w:rsid w:val="007E28FA"/>
    <w:rsid w:val="007F1022"/>
    <w:rsid w:val="007F72B9"/>
    <w:rsid w:val="00823A46"/>
    <w:rsid w:val="00825117"/>
    <w:rsid w:val="00917483"/>
    <w:rsid w:val="00932F27"/>
    <w:rsid w:val="00934A64"/>
    <w:rsid w:val="00A56074"/>
    <w:rsid w:val="00A63952"/>
    <w:rsid w:val="00A9553E"/>
    <w:rsid w:val="00AD2FB6"/>
    <w:rsid w:val="00AE07E5"/>
    <w:rsid w:val="00AF3C47"/>
    <w:rsid w:val="00B6207D"/>
    <w:rsid w:val="00B658F0"/>
    <w:rsid w:val="00B91F87"/>
    <w:rsid w:val="00BA288F"/>
    <w:rsid w:val="00BF40DF"/>
    <w:rsid w:val="00C30A2D"/>
    <w:rsid w:val="00C62758"/>
    <w:rsid w:val="00C72526"/>
    <w:rsid w:val="00C919D7"/>
    <w:rsid w:val="00D60061"/>
    <w:rsid w:val="00DC0862"/>
    <w:rsid w:val="00DC27FD"/>
    <w:rsid w:val="00DC290B"/>
    <w:rsid w:val="00E5776A"/>
    <w:rsid w:val="00E809F0"/>
    <w:rsid w:val="00EA13AD"/>
    <w:rsid w:val="00EB555D"/>
    <w:rsid w:val="00EC3B0F"/>
    <w:rsid w:val="00EE4E40"/>
    <w:rsid w:val="00F26CD7"/>
    <w:rsid w:val="00F5104F"/>
    <w:rsid w:val="00F5184B"/>
    <w:rsid w:val="00F66D2C"/>
    <w:rsid w:val="00F83E67"/>
    <w:rsid w:val="00F94C5A"/>
    <w:rsid w:val="00F969CC"/>
    <w:rsid w:val="00FB0AC7"/>
    <w:rsid w:val="00FE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D5141"/>
  <w15:chartTrackingRefBased/>
  <w15:docId w15:val="{3D1F6377-801C-3049-B3A2-1EE790A63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7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7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7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7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7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7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7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7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7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7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7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7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7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7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7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7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7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7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7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7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7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28FA"/>
    <w:rPr>
      <w:kern w:val="0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, Aysegul (ZMK)</dc:creator>
  <cp:keywords/>
  <dc:description/>
  <cp:lastModifiedBy>Sari, Aysegul (ZMK)</cp:lastModifiedBy>
  <cp:revision>9</cp:revision>
  <dcterms:created xsi:type="dcterms:W3CDTF">2024-12-05T21:22:00Z</dcterms:created>
  <dcterms:modified xsi:type="dcterms:W3CDTF">2026-03-22T10:38:00Z</dcterms:modified>
</cp:coreProperties>
</file>